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5FED25" w14:textId="77777777" w:rsidR="00D64ED0" w:rsidRPr="00B7258A" w:rsidRDefault="00D64ED0" w:rsidP="00D64ED0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7807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2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7807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7807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B7258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rimers and programs of the target genes in the quantitative PCR analysi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</w:p>
    <w:tbl>
      <w:tblPr>
        <w:tblW w:w="5989" w:type="pct"/>
        <w:tblInd w:w="-601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02"/>
        <w:gridCol w:w="4353"/>
        <w:gridCol w:w="4956"/>
      </w:tblGrid>
      <w:tr w:rsidR="00D64ED0" w:rsidRPr="00780728" w14:paraId="2938EE08" w14:textId="77777777" w:rsidTr="008E1AB2">
        <w:tc>
          <w:tcPr>
            <w:tcW w:w="695" w:type="pct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791958F7" w14:textId="77777777" w:rsidR="00D64ED0" w:rsidRPr="00780728" w:rsidRDefault="00D64ED0" w:rsidP="008E1AB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80728">
              <w:rPr>
                <w:rFonts w:ascii="Times New Roman" w:hAnsi="Times New Roman" w:cs="Times New Roman"/>
                <w:color w:val="000000" w:themeColor="text1"/>
                <w:sz w:val="22"/>
              </w:rPr>
              <w:t>Target gene</w:t>
            </w:r>
          </w:p>
        </w:tc>
        <w:tc>
          <w:tcPr>
            <w:tcW w:w="201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C76E23B" w14:textId="77777777" w:rsidR="00D64ED0" w:rsidRPr="00780728" w:rsidRDefault="00D64ED0" w:rsidP="008E1AB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80728">
              <w:rPr>
                <w:rFonts w:ascii="Times New Roman" w:hAnsi="Times New Roman" w:cs="Times New Roman"/>
                <w:color w:val="000000" w:themeColor="text1"/>
                <w:sz w:val="22"/>
              </w:rPr>
              <w:t>Primers</w:t>
            </w:r>
          </w:p>
        </w:tc>
        <w:tc>
          <w:tcPr>
            <w:tcW w:w="2292" w:type="pct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57D1DDDB" w14:textId="77777777" w:rsidR="00D64ED0" w:rsidRPr="00780728" w:rsidRDefault="00D64ED0" w:rsidP="008E1AB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80728">
              <w:rPr>
                <w:rFonts w:ascii="Times New Roman" w:hAnsi="Times New Roman" w:cs="Times New Roman"/>
                <w:color w:val="000000" w:themeColor="text1"/>
                <w:sz w:val="22"/>
              </w:rPr>
              <w:t>Program</w:t>
            </w:r>
          </w:p>
        </w:tc>
      </w:tr>
      <w:tr w:rsidR="00D64ED0" w:rsidRPr="00780728" w14:paraId="53F3C842" w14:textId="77777777" w:rsidTr="008E1AB2">
        <w:tc>
          <w:tcPr>
            <w:tcW w:w="695" w:type="pct"/>
            <w:tcBorders>
              <w:bottom w:val="nil"/>
              <w:right w:val="nil"/>
            </w:tcBorders>
          </w:tcPr>
          <w:p w14:paraId="081069B9" w14:textId="77777777" w:rsidR="00D64ED0" w:rsidRPr="00780728" w:rsidRDefault="00D64ED0" w:rsidP="008E1AB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80728">
              <w:rPr>
                <w:rFonts w:ascii="Times New Roman" w:hAnsi="Times New Roman" w:cs="Times New Roman"/>
                <w:color w:val="000000" w:themeColor="text1"/>
                <w:sz w:val="22"/>
              </w:rPr>
              <w:t>Bacterial 16S rRNA</w:t>
            </w:r>
          </w:p>
        </w:tc>
        <w:tc>
          <w:tcPr>
            <w:tcW w:w="2013" w:type="pct"/>
            <w:tcBorders>
              <w:left w:val="nil"/>
              <w:bottom w:val="nil"/>
              <w:right w:val="nil"/>
            </w:tcBorders>
          </w:tcPr>
          <w:p w14:paraId="78B49640" w14:textId="77777777" w:rsidR="00D64ED0" w:rsidRPr="00780728" w:rsidRDefault="00D64ED0" w:rsidP="008E1AB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80728">
              <w:rPr>
                <w:rFonts w:ascii="Times New Roman" w:hAnsi="Times New Roman" w:cs="Times New Roman"/>
                <w:color w:val="000000" w:themeColor="text1"/>
                <w:sz w:val="22"/>
              </w:rPr>
              <w:t>338F: ACTCCTACGGGAGGCAGCAG</w:t>
            </w:r>
          </w:p>
          <w:p w14:paraId="42F5105B" w14:textId="77777777" w:rsidR="00D64ED0" w:rsidRPr="00780728" w:rsidRDefault="00D64ED0" w:rsidP="008E1AB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80728">
              <w:rPr>
                <w:rFonts w:ascii="Times New Roman" w:hAnsi="Times New Roman" w:cs="Times New Roman"/>
                <w:color w:val="000000" w:themeColor="text1"/>
                <w:sz w:val="22"/>
              </w:rPr>
              <w:t>518R: ATTACCGCGGCTGCTGG</w:t>
            </w:r>
          </w:p>
        </w:tc>
        <w:tc>
          <w:tcPr>
            <w:tcW w:w="2292" w:type="pct"/>
            <w:tcBorders>
              <w:left w:val="nil"/>
              <w:bottom w:val="nil"/>
            </w:tcBorders>
            <w:vAlign w:val="center"/>
          </w:tcPr>
          <w:p w14:paraId="4E815DAE" w14:textId="77777777" w:rsidR="00D64ED0" w:rsidRPr="00780728" w:rsidRDefault="00D64ED0" w:rsidP="008E1AB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80728">
              <w:rPr>
                <w:rFonts w:ascii="Times New Roman" w:hAnsi="Times New Roman" w:cs="Times New Roman"/>
                <w:color w:val="000000" w:themeColor="text1"/>
                <w:sz w:val="22"/>
              </w:rPr>
              <w:t>Pre-denaturation at 95°C for 5 min, denaturation at 95°C for 15 s, annealing at 60°C for 1 min, and extension at 72°C for 1 min</w:t>
            </w:r>
          </w:p>
        </w:tc>
      </w:tr>
      <w:tr w:rsidR="00D64ED0" w:rsidRPr="00780728" w14:paraId="52976D2D" w14:textId="77777777" w:rsidTr="008E1AB2">
        <w:tc>
          <w:tcPr>
            <w:tcW w:w="695" w:type="pct"/>
            <w:tcBorders>
              <w:top w:val="nil"/>
              <w:bottom w:val="nil"/>
              <w:right w:val="nil"/>
            </w:tcBorders>
          </w:tcPr>
          <w:p w14:paraId="4A5662F8" w14:textId="77777777" w:rsidR="00D64ED0" w:rsidRPr="00780728" w:rsidRDefault="00D64ED0" w:rsidP="008E1AB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8072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Bacterial </w:t>
            </w:r>
            <w:proofErr w:type="spellStart"/>
            <w:r w:rsidRPr="0078072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amoA</w:t>
            </w:r>
            <w:proofErr w:type="spellEnd"/>
          </w:p>
        </w:tc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</w:tcPr>
          <w:p w14:paraId="6F1F9982" w14:textId="77777777" w:rsidR="00D64ED0" w:rsidRPr="00780728" w:rsidRDefault="00D64ED0" w:rsidP="008E1AB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80728">
              <w:rPr>
                <w:rFonts w:ascii="Times New Roman" w:hAnsi="Times New Roman" w:cs="Times New Roman"/>
                <w:color w:val="000000" w:themeColor="text1"/>
                <w:sz w:val="22"/>
              </w:rPr>
              <w:t>amo598f: GAATATGTTCGCCTGATTG</w:t>
            </w:r>
          </w:p>
          <w:p w14:paraId="2A511321" w14:textId="77777777" w:rsidR="00D64ED0" w:rsidRPr="00780728" w:rsidRDefault="00D64ED0" w:rsidP="008E1AB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80728">
              <w:rPr>
                <w:rFonts w:ascii="Times New Roman" w:hAnsi="Times New Roman" w:cs="Times New Roman"/>
                <w:color w:val="000000" w:themeColor="text1"/>
                <w:sz w:val="22"/>
              </w:rPr>
              <w:t>amo718r: CAAAGTACCACCATACGCAG</w:t>
            </w:r>
          </w:p>
        </w:tc>
        <w:tc>
          <w:tcPr>
            <w:tcW w:w="2292" w:type="pct"/>
            <w:tcBorders>
              <w:top w:val="nil"/>
              <w:left w:val="nil"/>
              <w:bottom w:val="nil"/>
            </w:tcBorders>
            <w:vAlign w:val="center"/>
          </w:tcPr>
          <w:p w14:paraId="0357990E" w14:textId="77777777" w:rsidR="00D64ED0" w:rsidRPr="00780728" w:rsidRDefault="00D64ED0" w:rsidP="008E1AB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80728">
              <w:rPr>
                <w:rFonts w:ascii="Times New Roman" w:hAnsi="Times New Roman" w:cs="Times New Roman"/>
                <w:color w:val="000000" w:themeColor="text1"/>
                <w:sz w:val="22"/>
              </w:rPr>
              <w:t>Pre-denaturation at 95°C for 5 min, denaturation at 95°C for 15 s, annealing at 56°C for 45 s, and extension at 72°C for 30 s</w:t>
            </w:r>
          </w:p>
        </w:tc>
      </w:tr>
      <w:tr w:rsidR="00D64ED0" w:rsidRPr="00780728" w14:paraId="34F189D1" w14:textId="77777777" w:rsidTr="008E1AB2">
        <w:tc>
          <w:tcPr>
            <w:tcW w:w="695" w:type="pct"/>
            <w:tcBorders>
              <w:top w:val="nil"/>
              <w:bottom w:val="nil"/>
              <w:right w:val="nil"/>
            </w:tcBorders>
          </w:tcPr>
          <w:p w14:paraId="16442EF1" w14:textId="77777777" w:rsidR="00D64ED0" w:rsidRPr="00780728" w:rsidRDefault="00D64ED0" w:rsidP="008E1AB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proofErr w:type="spellStart"/>
            <w:r w:rsidRPr="0078072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narG</w:t>
            </w:r>
            <w:proofErr w:type="spellEnd"/>
          </w:p>
        </w:tc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</w:tcPr>
          <w:p w14:paraId="50C993FD" w14:textId="77777777" w:rsidR="00D64ED0" w:rsidRPr="00780728" w:rsidRDefault="00D64ED0" w:rsidP="008E1AB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80728">
              <w:rPr>
                <w:rFonts w:ascii="Times New Roman" w:hAnsi="Times New Roman" w:cs="Times New Roman"/>
                <w:color w:val="000000" w:themeColor="text1"/>
                <w:sz w:val="22"/>
              </w:rPr>
              <w:t>1960m2f: TAYGTSGGGCAGGARAAACTG</w:t>
            </w:r>
          </w:p>
          <w:p w14:paraId="603F32D7" w14:textId="77777777" w:rsidR="00D64ED0" w:rsidRPr="00780728" w:rsidRDefault="00D64ED0" w:rsidP="008E1AB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80728">
              <w:rPr>
                <w:rFonts w:ascii="Times New Roman" w:hAnsi="Times New Roman" w:cs="Times New Roman"/>
                <w:color w:val="000000" w:themeColor="text1"/>
                <w:sz w:val="22"/>
              </w:rPr>
              <w:t>2050m2r: CGTAGAAGAAGCTGGTGCTGTT</w:t>
            </w:r>
          </w:p>
        </w:tc>
        <w:tc>
          <w:tcPr>
            <w:tcW w:w="2292" w:type="pct"/>
            <w:tcBorders>
              <w:top w:val="nil"/>
              <w:left w:val="nil"/>
              <w:bottom w:val="nil"/>
            </w:tcBorders>
            <w:vAlign w:val="center"/>
          </w:tcPr>
          <w:p w14:paraId="738E4B74" w14:textId="77777777" w:rsidR="00D64ED0" w:rsidRPr="00780728" w:rsidRDefault="00D64ED0" w:rsidP="008E1AB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80728">
              <w:rPr>
                <w:rFonts w:ascii="Times New Roman" w:hAnsi="Times New Roman" w:cs="Times New Roman"/>
                <w:color w:val="000000" w:themeColor="text1"/>
                <w:sz w:val="22"/>
              </w:rPr>
              <w:t>Pre-denaturation at 95°C for 5 min, denaturation at 95°C for 15 s, annealing at 58°C for 45 s, and extension at 72°C for 30 s</w:t>
            </w:r>
          </w:p>
        </w:tc>
      </w:tr>
      <w:tr w:rsidR="00D64ED0" w:rsidRPr="00780728" w14:paraId="0E8DBA39" w14:textId="77777777" w:rsidTr="008E1AB2">
        <w:tc>
          <w:tcPr>
            <w:tcW w:w="695" w:type="pct"/>
            <w:tcBorders>
              <w:top w:val="nil"/>
              <w:bottom w:val="nil"/>
              <w:right w:val="nil"/>
            </w:tcBorders>
          </w:tcPr>
          <w:p w14:paraId="3140E753" w14:textId="77777777" w:rsidR="00D64ED0" w:rsidRPr="00780728" w:rsidRDefault="00D64ED0" w:rsidP="008E1AB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proofErr w:type="spellStart"/>
            <w:r w:rsidRPr="0078072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napA</w:t>
            </w:r>
            <w:proofErr w:type="spellEnd"/>
          </w:p>
        </w:tc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</w:tcPr>
          <w:p w14:paraId="21F7312C" w14:textId="77777777" w:rsidR="00D64ED0" w:rsidRPr="00780728" w:rsidRDefault="00D64ED0" w:rsidP="008E1AB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80728">
              <w:rPr>
                <w:rFonts w:ascii="Times New Roman" w:hAnsi="Times New Roman" w:cs="Times New Roman"/>
                <w:color w:val="000000" w:themeColor="text1"/>
                <w:sz w:val="22"/>
              </w:rPr>
              <w:t>V17F: TGGACVATGGGYTTYAAYC</w:t>
            </w:r>
          </w:p>
          <w:p w14:paraId="23262C8B" w14:textId="77777777" w:rsidR="00D64ED0" w:rsidRPr="00780728" w:rsidRDefault="00D64ED0" w:rsidP="008E1AB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80728">
              <w:rPr>
                <w:rFonts w:ascii="Times New Roman" w:hAnsi="Times New Roman" w:cs="Times New Roman"/>
                <w:color w:val="000000" w:themeColor="text1"/>
                <w:sz w:val="22"/>
              </w:rPr>
              <w:t>4R: ACYTCRCGHGCVGTRCCRCA</w:t>
            </w:r>
          </w:p>
        </w:tc>
        <w:tc>
          <w:tcPr>
            <w:tcW w:w="2292" w:type="pct"/>
            <w:tcBorders>
              <w:top w:val="nil"/>
              <w:left w:val="nil"/>
              <w:bottom w:val="nil"/>
            </w:tcBorders>
            <w:vAlign w:val="center"/>
          </w:tcPr>
          <w:p w14:paraId="0A8795E2" w14:textId="77777777" w:rsidR="00D64ED0" w:rsidRPr="00780728" w:rsidRDefault="00D64ED0" w:rsidP="008E1AB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80728">
              <w:rPr>
                <w:rFonts w:ascii="Times New Roman" w:hAnsi="Times New Roman" w:cs="Times New Roman"/>
                <w:color w:val="000000" w:themeColor="text1"/>
                <w:sz w:val="22"/>
              </w:rPr>
              <w:t>Pre-denaturation at 95°C for 5 min, denaturation at 95°C for 15 s, annealing at 56°C for 45 s, and extension at 72°C for 30 s</w:t>
            </w:r>
          </w:p>
        </w:tc>
      </w:tr>
      <w:tr w:rsidR="00D64ED0" w:rsidRPr="00780728" w14:paraId="214EEA3E" w14:textId="77777777" w:rsidTr="008E1AB2">
        <w:tc>
          <w:tcPr>
            <w:tcW w:w="695" w:type="pct"/>
            <w:tcBorders>
              <w:top w:val="nil"/>
              <w:bottom w:val="nil"/>
              <w:right w:val="nil"/>
            </w:tcBorders>
          </w:tcPr>
          <w:p w14:paraId="6E2DDC3E" w14:textId="77777777" w:rsidR="00D64ED0" w:rsidRPr="00780728" w:rsidRDefault="00D64ED0" w:rsidP="008E1AB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78072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nirK</w:t>
            </w:r>
            <w:proofErr w:type="spellEnd"/>
          </w:p>
        </w:tc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</w:tcPr>
          <w:p w14:paraId="706737EC" w14:textId="77777777" w:rsidR="00D64ED0" w:rsidRPr="00780728" w:rsidRDefault="00D64ED0" w:rsidP="008E1AB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80728">
              <w:rPr>
                <w:rFonts w:ascii="Times New Roman" w:hAnsi="Times New Roman" w:cs="Times New Roman"/>
                <w:color w:val="000000" w:themeColor="text1"/>
                <w:sz w:val="22"/>
              </w:rPr>
              <w:t>583F: TCATGGTGCTGCCGCGKGACGG</w:t>
            </w:r>
          </w:p>
          <w:p w14:paraId="42D94D3F" w14:textId="77777777" w:rsidR="00D64ED0" w:rsidRPr="00780728" w:rsidRDefault="00D64ED0" w:rsidP="008E1AB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80728">
              <w:rPr>
                <w:rFonts w:ascii="Times New Roman" w:hAnsi="Times New Roman" w:cs="Times New Roman"/>
                <w:color w:val="000000" w:themeColor="text1"/>
                <w:sz w:val="22"/>
              </w:rPr>
              <w:t>909R: GAACTTGCCGGTKGCCCAGAC</w:t>
            </w:r>
          </w:p>
        </w:tc>
        <w:tc>
          <w:tcPr>
            <w:tcW w:w="2292" w:type="pct"/>
            <w:tcBorders>
              <w:top w:val="nil"/>
              <w:left w:val="nil"/>
              <w:bottom w:val="nil"/>
            </w:tcBorders>
            <w:vAlign w:val="center"/>
          </w:tcPr>
          <w:p w14:paraId="2575551C" w14:textId="77777777" w:rsidR="00D64ED0" w:rsidRPr="00780728" w:rsidRDefault="00D64ED0" w:rsidP="008E1AB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80728">
              <w:rPr>
                <w:rFonts w:ascii="Times New Roman" w:hAnsi="Times New Roman" w:cs="Times New Roman"/>
                <w:color w:val="000000" w:themeColor="text1"/>
                <w:sz w:val="22"/>
              </w:rPr>
              <w:t>Pre-denaturation at 95°C for 5 min, denaturation at 95°C for 15 s, annealing at 64°C for 40 s, and extension at 72°C for 30 s</w:t>
            </w:r>
          </w:p>
        </w:tc>
      </w:tr>
      <w:tr w:rsidR="00D64ED0" w:rsidRPr="00780728" w14:paraId="0DBDE93F" w14:textId="77777777" w:rsidTr="008E1AB2">
        <w:tc>
          <w:tcPr>
            <w:tcW w:w="695" w:type="pct"/>
            <w:tcBorders>
              <w:top w:val="nil"/>
              <w:bottom w:val="nil"/>
              <w:right w:val="nil"/>
            </w:tcBorders>
          </w:tcPr>
          <w:p w14:paraId="6B7D028B" w14:textId="77777777" w:rsidR="00D64ED0" w:rsidRPr="00780728" w:rsidRDefault="00D64ED0" w:rsidP="008E1AB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78072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nirS</w:t>
            </w:r>
            <w:proofErr w:type="spellEnd"/>
          </w:p>
        </w:tc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</w:tcPr>
          <w:p w14:paraId="35D78D47" w14:textId="77777777" w:rsidR="00D64ED0" w:rsidRPr="00780728" w:rsidRDefault="00D64ED0" w:rsidP="008E1AB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80728">
              <w:rPr>
                <w:rFonts w:ascii="Times New Roman" w:hAnsi="Times New Roman" w:cs="Times New Roman"/>
                <w:color w:val="000000" w:themeColor="text1"/>
                <w:sz w:val="22"/>
              </w:rPr>
              <w:t>Cd3aF: AACGYSAAGGARACSGG</w:t>
            </w:r>
          </w:p>
          <w:p w14:paraId="29539D28" w14:textId="77777777" w:rsidR="00D64ED0" w:rsidRPr="00780728" w:rsidRDefault="00D64ED0" w:rsidP="008E1AB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80728">
              <w:rPr>
                <w:rFonts w:ascii="Times New Roman" w:hAnsi="Times New Roman" w:cs="Times New Roman"/>
                <w:color w:val="000000" w:themeColor="text1"/>
                <w:sz w:val="22"/>
              </w:rPr>
              <w:t>R3cd: GASTTCGGRTGSGTCTTSAYGAA</w:t>
            </w:r>
          </w:p>
        </w:tc>
        <w:tc>
          <w:tcPr>
            <w:tcW w:w="2292" w:type="pct"/>
            <w:tcBorders>
              <w:top w:val="nil"/>
              <w:left w:val="nil"/>
              <w:bottom w:val="nil"/>
            </w:tcBorders>
            <w:vAlign w:val="center"/>
          </w:tcPr>
          <w:p w14:paraId="07C0E27F" w14:textId="77777777" w:rsidR="00D64ED0" w:rsidRPr="00780728" w:rsidRDefault="00D64ED0" w:rsidP="008E1AB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80728">
              <w:rPr>
                <w:rFonts w:ascii="Times New Roman" w:hAnsi="Times New Roman" w:cs="Times New Roman"/>
                <w:color w:val="000000" w:themeColor="text1"/>
                <w:sz w:val="22"/>
              </w:rPr>
              <w:t>Pre-denaturation at 95°C for 5 min, denaturation at 95°C for 15 s, annealing at 57°C for 30 s, and extension at 72°C for 30 s</w:t>
            </w:r>
          </w:p>
        </w:tc>
      </w:tr>
      <w:tr w:rsidR="00D64ED0" w:rsidRPr="00780728" w14:paraId="25587CD7" w14:textId="77777777" w:rsidTr="008E1AB2">
        <w:tc>
          <w:tcPr>
            <w:tcW w:w="695" w:type="pct"/>
            <w:tcBorders>
              <w:top w:val="nil"/>
              <w:bottom w:val="nil"/>
              <w:right w:val="nil"/>
            </w:tcBorders>
          </w:tcPr>
          <w:p w14:paraId="49A9D7D3" w14:textId="77777777" w:rsidR="00D64ED0" w:rsidRPr="00780728" w:rsidRDefault="00D64ED0" w:rsidP="008E1AB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proofErr w:type="spellStart"/>
            <w:r w:rsidRPr="0078072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norB</w:t>
            </w:r>
            <w:proofErr w:type="spellEnd"/>
          </w:p>
        </w:tc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</w:tcPr>
          <w:p w14:paraId="13C98D80" w14:textId="77777777" w:rsidR="00D64ED0" w:rsidRPr="00780728" w:rsidRDefault="00D64ED0" w:rsidP="008E1AB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80728">
              <w:rPr>
                <w:rFonts w:ascii="Times New Roman" w:hAnsi="Times New Roman" w:cs="Times New Roman"/>
                <w:color w:val="000000" w:themeColor="text1"/>
                <w:sz w:val="22"/>
              </w:rPr>
              <w:t>2F: GGNCAYCARGGNTAYGA</w:t>
            </w:r>
          </w:p>
          <w:p w14:paraId="364624CB" w14:textId="77777777" w:rsidR="00D64ED0" w:rsidRPr="00780728" w:rsidRDefault="00D64ED0" w:rsidP="008E1AB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80728">
              <w:rPr>
                <w:rFonts w:ascii="Times New Roman" w:hAnsi="Times New Roman" w:cs="Times New Roman"/>
                <w:color w:val="000000" w:themeColor="text1"/>
                <w:sz w:val="22"/>
              </w:rPr>
              <w:t>5R: ACCCANAGRTGNACNACCCACCA</w:t>
            </w:r>
          </w:p>
        </w:tc>
        <w:tc>
          <w:tcPr>
            <w:tcW w:w="2292" w:type="pct"/>
            <w:tcBorders>
              <w:top w:val="nil"/>
              <w:left w:val="nil"/>
              <w:bottom w:val="nil"/>
            </w:tcBorders>
            <w:vAlign w:val="center"/>
          </w:tcPr>
          <w:p w14:paraId="3BFE498D" w14:textId="77777777" w:rsidR="00D64ED0" w:rsidRPr="00780728" w:rsidRDefault="00D64ED0" w:rsidP="008E1AB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80728">
              <w:rPr>
                <w:rFonts w:ascii="Times New Roman" w:hAnsi="Times New Roman" w:cs="Times New Roman"/>
                <w:color w:val="000000" w:themeColor="text1"/>
                <w:sz w:val="22"/>
              </w:rPr>
              <w:t>Pre-denaturation at 95°C for 5 min, denaturation at 95°C for 15 s, annealing at 54°C for 30 s, and extension at 72°C for 30 s</w:t>
            </w:r>
          </w:p>
        </w:tc>
      </w:tr>
      <w:tr w:rsidR="00D64ED0" w:rsidRPr="00780728" w14:paraId="600906D7" w14:textId="77777777" w:rsidTr="008E1AB2">
        <w:trPr>
          <w:trHeight w:val="560"/>
        </w:trPr>
        <w:tc>
          <w:tcPr>
            <w:tcW w:w="695" w:type="pct"/>
            <w:tcBorders>
              <w:top w:val="nil"/>
              <w:bottom w:val="single" w:sz="12" w:space="0" w:color="auto"/>
              <w:right w:val="nil"/>
            </w:tcBorders>
          </w:tcPr>
          <w:p w14:paraId="4EBA1D0B" w14:textId="77777777" w:rsidR="00D64ED0" w:rsidRPr="00780728" w:rsidRDefault="00D64ED0" w:rsidP="008E1AB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78072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nosZ</w:t>
            </w:r>
            <w:proofErr w:type="spellEnd"/>
          </w:p>
        </w:tc>
        <w:tc>
          <w:tcPr>
            <w:tcW w:w="201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4F92023" w14:textId="77777777" w:rsidR="00D64ED0" w:rsidRPr="00780728" w:rsidRDefault="00D64ED0" w:rsidP="008E1AB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80728">
              <w:rPr>
                <w:rFonts w:ascii="Times New Roman" w:hAnsi="Times New Roman" w:cs="Times New Roman"/>
                <w:color w:val="000000" w:themeColor="text1"/>
                <w:sz w:val="22"/>
              </w:rPr>
              <w:t>1527F: CGCTGTTCHTCGACAGYCA</w:t>
            </w:r>
          </w:p>
          <w:p w14:paraId="7452C331" w14:textId="77777777" w:rsidR="00D64ED0" w:rsidRPr="00780728" w:rsidRDefault="00D64ED0" w:rsidP="008E1AB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80728">
              <w:rPr>
                <w:rFonts w:ascii="Times New Roman" w:hAnsi="Times New Roman" w:cs="Times New Roman"/>
                <w:color w:val="000000" w:themeColor="text1"/>
                <w:sz w:val="22"/>
              </w:rPr>
              <w:t>1773R: ATRTCGATCARCTGBTCGTT</w:t>
            </w:r>
          </w:p>
        </w:tc>
        <w:tc>
          <w:tcPr>
            <w:tcW w:w="2292" w:type="pct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26171EE5" w14:textId="77777777" w:rsidR="00D64ED0" w:rsidRPr="00780728" w:rsidRDefault="00D64ED0" w:rsidP="008E1AB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80728">
              <w:rPr>
                <w:rFonts w:ascii="Times New Roman" w:hAnsi="Times New Roman" w:cs="Times New Roman"/>
                <w:color w:val="000000" w:themeColor="text1"/>
                <w:sz w:val="22"/>
              </w:rPr>
              <w:t>Pre-denaturation at 95°C for 5 min, denaturation at 95°C for 15 s, annealing at 54°C for 50 s, and extension at 72°C for 30 s</w:t>
            </w:r>
          </w:p>
        </w:tc>
      </w:tr>
    </w:tbl>
    <w:p w14:paraId="5558432A" w14:textId="77777777" w:rsidR="00D64ED0" w:rsidRPr="00780728" w:rsidRDefault="00D64ED0" w:rsidP="00D64ED0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782536B" w14:textId="77777777" w:rsidR="00D64ED0" w:rsidRDefault="00D64ED0">
      <w:bookmarkStart w:id="0" w:name="_GoBack"/>
      <w:bookmarkEnd w:id="0"/>
    </w:p>
    <w:sectPr w:rsidR="00D64E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ED0"/>
    <w:rsid w:val="00D64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226D65"/>
  <w15:chartTrackingRefBased/>
  <w15:docId w15:val="{742D7A20-6C42-4598-B899-312E9F97C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64ED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4</Words>
  <Characters>1395</Characters>
  <Application>Microsoft Office Word</Application>
  <DocSecurity>0</DocSecurity>
  <Lines>11</Lines>
  <Paragraphs>3</Paragraphs>
  <ScaleCrop>false</ScaleCrop>
  <Company/>
  <LinksUpToDate>false</LinksUpToDate>
  <CharactersWithSpaces>1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ndavalli Divya</dc:creator>
  <cp:keywords/>
  <dc:description/>
  <cp:lastModifiedBy>Vundavalli Divya</cp:lastModifiedBy>
  <cp:revision>1</cp:revision>
  <dcterms:created xsi:type="dcterms:W3CDTF">2021-04-09T00:29:00Z</dcterms:created>
  <dcterms:modified xsi:type="dcterms:W3CDTF">2021-04-09T00:29:00Z</dcterms:modified>
</cp:coreProperties>
</file>